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0B3" w:rsidRPr="00D830B3" w:rsidRDefault="00F85854" w:rsidP="00571000">
      <w:pPr>
        <w:spacing w:line="276" w:lineRule="auto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ONLINE </w:t>
      </w:r>
      <w:r w:rsidR="00D830B3" w:rsidRPr="00D830B3">
        <w:rPr>
          <w:rFonts w:cs="Times New Roman"/>
          <w:b/>
          <w:szCs w:val="24"/>
          <w:lang w:val="en-US"/>
        </w:rPr>
        <w:t xml:space="preserve">SUPPLEMENTAL </w:t>
      </w:r>
      <w:r>
        <w:rPr>
          <w:rFonts w:cs="Times New Roman"/>
          <w:b/>
          <w:szCs w:val="24"/>
          <w:lang w:val="en-US"/>
        </w:rPr>
        <w:t>MATERIAL</w:t>
      </w:r>
      <w:bookmarkStart w:id="0" w:name="_GoBack"/>
      <w:bookmarkEnd w:id="0"/>
    </w:p>
    <w:p w:rsidR="00D830B3" w:rsidRDefault="00D830B3" w:rsidP="00571000">
      <w:pPr>
        <w:spacing w:line="276" w:lineRule="auto"/>
        <w:rPr>
          <w:rFonts w:cs="Times New Roman"/>
          <w:szCs w:val="24"/>
          <w:lang w:val="en-US"/>
        </w:rPr>
      </w:pPr>
    </w:p>
    <w:p w:rsidR="00266E0D" w:rsidRPr="00266E0D" w:rsidRDefault="00D830B3" w:rsidP="00571000">
      <w:pPr>
        <w:spacing w:line="276" w:lineRule="auto"/>
        <w:rPr>
          <w:rFonts w:cs="Times New Roman"/>
          <w:szCs w:val="24"/>
          <w:lang w:val="en-US"/>
        </w:rPr>
      </w:pPr>
      <w:r w:rsidRPr="00D830B3">
        <w:rPr>
          <w:rFonts w:cs="Times New Roman"/>
          <w:b/>
          <w:szCs w:val="24"/>
          <w:lang w:val="en-US"/>
        </w:rPr>
        <w:t>SUPPLEMENTAL TABLE 1</w:t>
      </w:r>
      <w:r>
        <w:rPr>
          <w:rFonts w:cs="Times New Roman"/>
          <w:szCs w:val="24"/>
          <w:lang w:val="en-US"/>
        </w:rPr>
        <w:t xml:space="preserve">. </w:t>
      </w:r>
      <w:r w:rsidR="00266E0D" w:rsidRPr="00266E0D">
        <w:rPr>
          <w:rFonts w:cs="Times New Roman"/>
          <w:szCs w:val="24"/>
          <w:lang w:val="en-US"/>
        </w:rPr>
        <w:t xml:space="preserve">Subject </w:t>
      </w:r>
      <w:r w:rsidR="00684982">
        <w:rPr>
          <w:rFonts w:cs="Times New Roman"/>
          <w:szCs w:val="24"/>
          <w:lang w:val="en-US"/>
        </w:rPr>
        <w:t>c</w:t>
      </w:r>
      <w:r w:rsidR="00266E0D" w:rsidRPr="00266E0D">
        <w:rPr>
          <w:rFonts w:cs="Times New Roman"/>
          <w:szCs w:val="24"/>
          <w:lang w:val="en-US"/>
        </w:rPr>
        <w:t>haracteristics,</w:t>
      </w:r>
      <w:r w:rsidR="00684982">
        <w:rPr>
          <w:rFonts w:cs="Times New Roman"/>
          <w:szCs w:val="24"/>
          <w:lang w:val="en-US"/>
        </w:rPr>
        <w:t xml:space="preserve"> d</w:t>
      </w:r>
      <w:r w:rsidR="00266E0D" w:rsidRPr="00266E0D">
        <w:rPr>
          <w:rFonts w:cs="Times New Roman"/>
          <w:szCs w:val="24"/>
          <w:lang w:val="en-US"/>
        </w:rPr>
        <w:t xml:space="preserve">ietary </w:t>
      </w:r>
      <w:r w:rsidR="006028E3">
        <w:rPr>
          <w:rFonts w:cs="Times New Roman"/>
          <w:szCs w:val="24"/>
          <w:lang w:val="en-US"/>
        </w:rPr>
        <w:t>i</w:t>
      </w:r>
      <w:r w:rsidR="00266E0D" w:rsidRPr="00266E0D">
        <w:rPr>
          <w:rFonts w:cs="Times New Roman"/>
          <w:szCs w:val="24"/>
          <w:lang w:val="en-US"/>
        </w:rPr>
        <w:t xml:space="preserve">ntake and 24 h </w:t>
      </w:r>
      <w:r w:rsidR="00684982">
        <w:rPr>
          <w:rFonts w:cs="Times New Roman"/>
          <w:szCs w:val="24"/>
          <w:lang w:val="en-US"/>
        </w:rPr>
        <w:t>u</w:t>
      </w:r>
      <w:r w:rsidR="00266E0D" w:rsidRPr="00266E0D">
        <w:rPr>
          <w:rFonts w:cs="Times New Roman"/>
          <w:szCs w:val="24"/>
          <w:lang w:val="en-US"/>
        </w:rPr>
        <w:t xml:space="preserve">rinary </w:t>
      </w:r>
      <w:r w:rsidR="00684982">
        <w:rPr>
          <w:rFonts w:cs="Times New Roman"/>
          <w:szCs w:val="24"/>
          <w:lang w:val="en-US"/>
        </w:rPr>
        <w:t>e</w:t>
      </w:r>
      <w:r w:rsidR="00266E0D" w:rsidRPr="00266E0D">
        <w:rPr>
          <w:rFonts w:cs="Times New Roman"/>
          <w:szCs w:val="24"/>
          <w:lang w:val="en-US"/>
        </w:rPr>
        <w:t xml:space="preserve">xcretion at the </w:t>
      </w:r>
      <w:r w:rsidR="00684982">
        <w:rPr>
          <w:rFonts w:cs="Times New Roman"/>
          <w:szCs w:val="24"/>
          <w:lang w:val="en-US"/>
        </w:rPr>
        <w:t>e</w:t>
      </w:r>
      <w:r w:rsidR="00266E0D" w:rsidRPr="00266E0D">
        <w:rPr>
          <w:rFonts w:cs="Times New Roman"/>
          <w:szCs w:val="24"/>
          <w:lang w:val="en-US"/>
        </w:rPr>
        <w:t xml:space="preserve">nd of the </w:t>
      </w:r>
      <w:r w:rsidR="00684982">
        <w:rPr>
          <w:rFonts w:cs="Times New Roman"/>
          <w:szCs w:val="24"/>
          <w:lang w:val="en-US"/>
        </w:rPr>
        <w:t>l</w:t>
      </w:r>
      <w:r w:rsidR="00266E0D" w:rsidRPr="00266E0D">
        <w:rPr>
          <w:rFonts w:cs="Times New Roman"/>
          <w:szCs w:val="24"/>
          <w:lang w:val="en-US"/>
        </w:rPr>
        <w:t xml:space="preserve">ow </w:t>
      </w:r>
      <w:r w:rsidR="00684982">
        <w:rPr>
          <w:rFonts w:cs="Times New Roman"/>
          <w:szCs w:val="24"/>
          <w:lang w:val="en-US"/>
        </w:rPr>
        <w:t>d</w:t>
      </w:r>
      <w:r w:rsidR="00266E0D" w:rsidRPr="00266E0D">
        <w:rPr>
          <w:rFonts w:cs="Times New Roman"/>
          <w:szCs w:val="24"/>
          <w:lang w:val="en-US"/>
        </w:rPr>
        <w:t xml:space="preserve">airy </w:t>
      </w:r>
      <w:r w:rsidR="00684982">
        <w:rPr>
          <w:rFonts w:cs="Times New Roman"/>
          <w:szCs w:val="24"/>
          <w:lang w:val="en-US"/>
        </w:rPr>
        <w:t>d</w:t>
      </w:r>
      <w:r w:rsidR="00266E0D" w:rsidRPr="00266E0D">
        <w:rPr>
          <w:rFonts w:cs="Times New Roman"/>
          <w:szCs w:val="24"/>
          <w:lang w:val="en-US"/>
        </w:rPr>
        <w:t xml:space="preserve">iet and </w:t>
      </w:r>
      <w:r w:rsidR="00684982">
        <w:rPr>
          <w:rFonts w:cs="Times New Roman"/>
          <w:szCs w:val="24"/>
          <w:lang w:val="en-US"/>
        </w:rPr>
        <w:t>h</w:t>
      </w:r>
      <w:r w:rsidR="00266E0D" w:rsidRPr="00266E0D">
        <w:rPr>
          <w:rFonts w:cs="Times New Roman"/>
          <w:szCs w:val="24"/>
          <w:lang w:val="en-US"/>
        </w:rPr>
        <w:t xml:space="preserve">igh </w:t>
      </w:r>
      <w:r w:rsidR="00684982">
        <w:rPr>
          <w:rFonts w:cs="Times New Roman"/>
          <w:szCs w:val="24"/>
          <w:lang w:val="en-US"/>
        </w:rPr>
        <w:t>d</w:t>
      </w:r>
      <w:r w:rsidR="00266E0D" w:rsidRPr="00266E0D">
        <w:rPr>
          <w:rFonts w:cs="Times New Roman"/>
          <w:szCs w:val="24"/>
          <w:lang w:val="en-US"/>
        </w:rPr>
        <w:t xml:space="preserve">airy </w:t>
      </w:r>
      <w:r w:rsidR="00684982">
        <w:rPr>
          <w:rFonts w:cs="Times New Roman"/>
          <w:szCs w:val="24"/>
          <w:lang w:val="en-US"/>
        </w:rPr>
        <w:t>d</w:t>
      </w:r>
      <w:r w:rsidR="00266E0D" w:rsidRPr="00266E0D">
        <w:rPr>
          <w:rFonts w:cs="Times New Roman"/>
          <w:szCs w:val="24"/>
          <w:lang w:val="en-US"/>
        </w:rPr>
        <w:t>iet</w:t>
      </w:r>
      <w:r w:rsidR="00266E0D">
        <w:rPr>
          <w:rFonts w:cs="Times New Roman"/>
          <w:szCs w:val="24"/>
          <w:vertAlign w:val="superscript"/>
          <w:lang w:val="en-US"/>
        </w:rPr>
        <w:t>1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3085"/>
        <w:gridCol w:w="1984"/>
        <w:gridCol w:w="1985"/>
      </w:tblGrid>
      <w:tr w:rsidR="003703DC" w:rsidRPr="00266E0D" w:rsidTr="00370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auto"/>
            </w:tcBorders>
          </w:tcPr>
          <w:p w:rsidR="003703DC" w:rsidRPr="00266E0D" w:rsidRDefault="003703DC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703DC" w:rsidRPr="00266E0D" w:rsidRDefault="003703DC" w:rsidP="005710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Low</w:t>
            </w:r>
            <w:r w:rsidR="00266E0D" w:rsidRPr="00266E0D">
              <w:rPr>
                <w:rFonts w:cs="Times New Roman"/>
                <w:b w:val="0"/>
                <w:szCs w:val="24"/>
                <w:lang w:val="en-US"/>
              </w:rPr>
              <w:t xml:space="preserve"> dairy diet</w:t>
            </w:r>
          </w:p>
          <w:p w:rsidR="003703DC" w:rsidRPr="00266E0D" w:rsidRDefault="003703DC" w:rsidP="005710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(</w:t>
            </w:r>
            <w:r w:rsidRPr="00266E0D">
              <w:rPr>
                <w:rFonts w:cs="Times New Roman"/>
                <w:b w:val="0"/>
                <w:i/>
                <w:szCs w:val="24"/>
                <w:lang w:val="en-US"/>
              </w:rPr>
              <w:t>n</w:t>
            </w: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= </w:t>
            </w:r>
            <w:r w:rsidR="00E36C4B" w:rsidRPr="00266E0D">
              <w:rPr>
                <w:rFonts w:cs="Times New Roman"/>
                <w:b w:val="0"/>
                <w:szCs w:val="24"/>
                <w:lang w:val="en-US"/>
              </w:rPr>
              <w:t>49</w:t>
            </w:r>
            <w:r w:rsidRPr="00266E0D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703DC" w:rsidRPr="00266E0D" w:rsidRDefault="003703DC" w:rsidP="005710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High</w:t>
            </w:r>
            <w:r w:rsidR="00266E0D" w:rsidRPr="00266E0D">
              <w:rPr>
                <w:rFonts w:cs="Times New Roman"/>
                <w:b w:val="0"/>
                <w:szCs w:val="24"/>
                <w:lang w:val="en-US"/>
              </w:rPr>
              <w:t xml:space="preserve"> dairy diet</w:t>
            </w:r>
          </w:p>
          <w:p w:rsidR="003703DC" w:rsidRPr="00266E0D" w:rsidRDefault="003703DC" w:rsidP="005710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(</w:t>
            </w:r>
            <w:r w:rsidRPr="00266E0D">
              <w:rPr>
                <w:rFonts w:cs="Times New Roman"/>
                <w:b w:val="0"/>
                <w:i/>
                <w:szCs w:val="24"/>
                <w:lang w:val="en-US"/>
              </w:rPr>
              <w:t xml:space="preserve">n </w:t>
            </w: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= </w:t>
            </w:r>
            <w:r w:rsidR="00E36C4B" w:rsidRPr="00266E0D">
              <w:rPr>
                <w:rFonts w:cs="Times New Roman"/>
                <w:b w:val="0"/>
                <w:szCs w:val="24"/>
                <w:lang w:val="en-US"/>
              </w:rPr>
              <w:t>49</w:t>
            </w:r>
            <w:r w:rsidRPr="00266E0D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</w:tr>
      <w:tr w:rsidR="003703DC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703DC" w:rsidRPr="00266E0D" w:rsidRDefault="003703DC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Gender</w:t>
            </w:r>
          </w:p>
        </w:tc>
        <w:tc>
          <w:tcPr>
            <w:tcW w:w="1984" w:type="dxa"/>
            <w:shd w:val="clear" w:color="auto" w:fill="auto"/>
          </w:tcPr>
          <w:p w:rsidR="003703DC" w:rsidRPr="00266E0D" w:rsidRDefault="003703DC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3703DC" w:rsidRPr="00266E0D" w:rsidRDefault="003703DC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3703DC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703DC" w:rsidRPr="00266E0D" w:rsidRDefault="003703DC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Male, </w:t>
            </w:r>
            <w:r w:rsidRPr="00266E0D">
              <w:rPr>
                <w:rFonts w:cs="Times New Roman"/>
                <w:b w:val="0"/>
                <w:i/>
                <w:szCs w:val="24"/>
                <w:lang w:val="en-US"/>
              </w:rPr>
              <w:t>n</w:t>
            </w: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(%)</w:t>
            </w:r>
          </w:p>
        </w:tc>
        <w:tc>
          <w:tcPr>
            <w:tcW w:w="1984" w:type="dxa"/>
            <w:shd w:val="clear" w:color="auto" w:fill="auto"/>
          </w:tcPr>
          <w:p w:rsidR="003703DC" w:rsidRPr="00266E0D" w:rsidRDefault="00B567BE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20 (40.8)</w:t>
            </w:r>
          </w:p>
        </w:tc>
        <w:tc>
          <w:tcPr>
            <w:tcW w:w="1985" w:type="dxa"/>
            <w:shd w:val="clear" w:color="auto" w:fill="auto"/>
          </w:tcPr>
          <w:p w:rsidR="003703DC" w:rsidRPr="00266E0D" w:rsidRDefault="00DA27AD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23 (46.9)</w:t>
            </w:r>
          </w:p>
        </w:tc>
      </w:tr>
      <w:tr w:rsidR="003703DC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703DC" w:rsidRPr="00266E0D" w:rsidRDefault="003703DC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Female, </w:t>
            </w:r>
            <w:r w:rsidRPr="00266E0D">
              <w:rPr>
                <w:rFonts w:cs="Times New Roman"/>
                <w:b w:val="0"/>
                <w:i/>
                <w:szCs w:val="24"/>
                <w:lang w:val="en-US"/>
              </w:rPr>
              <w:t>n</w:t>
            </w: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(%)</w:t>
            </w:r>
          </w:p>
        </w:tc>
        <w:tc>
          <w:tcPr>
            <w:tcW w:w="1984" w:type="dxa"/>
            <w:shd w:val="clear" w:color="auto" w:fill="auto"/>
          </w:tcPr>
          <w:p w:rsidR="003703DC" w:rsidRPr="00266E0D" w:rsidRDefault="00B567BE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29 (59.2)</w:t>
            </w:r>
          </w:p>
        </w:tc>
        <w:tc>
          <w:tcPr>
            <w:tcW w:w="1985" w:type="dxa"/>
            <w:shd w:val="clear" w:color="auto" w:fill="auto"/>
          </w:tcPr>
          <w:p w:rsidR="003703DC" w:rsidRPr="00266E0D" w:rsidRDefault="00DA27AD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26 (53.1)</w:t>
            </w:r>
          </w:p>
        </w:tc>
      </w:tr>
      <w:tr w:rsidR="003703DC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703DC" w:rsidRPr="00266E0D" w:rsidRDefault="003703DC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Age, y</w:t>
            </w:r>
          </w:p>
        </w:tc>
        <w:tc>
          <w:tcPr>
            <w:tcW w:w="1984" w:type="dxa"/>
            <w:shd w:val="clear" w:color="auto" w:fill="auto"/>
          </w:tcPr>
          <w:p w:rsidR="003703DC" w:rsidRPr="00266E0D" w:rsidRDefault="00E733B4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58.6 ± 4.4</w:t>
            </w:r>
          </w:p>
        </w:tc>
        <w:tc>
          <w:tcPr>
            <w:tcW w:w="1985" w:type="dxa"/>
            <w:shd w:val="clear" w:color="auto" w:fill="auto"/>
          </w:tcPr>
          <w:p w:rsidR="003703DC" w:rsidRPr="00266E0D" w:rsidRDefault="00DA27AD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58.9 ± 4.7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SBP, mmHg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32.5 ± 15.3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27.4 ± 15.6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DBP, mmHg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82.1 ± 9.0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78.7 ± 10.2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Pulse rate, per min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60.4 ± 7.4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60.1 ± 8.8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Body composition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Length, cm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3D7563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73.4 ± 9.2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3D7563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74.2 ± 9.6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Weight, kg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83.5 ± 9.5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84.9 ± 10.4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BMI, kg/m</w:t>
            </w:r>
            <w:r w:rsidRPr="00266E0D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27.7 ± 2.0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27.9 ± 1.9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WC, cm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94.2 ± 8.7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95.6 ± 8.7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HC, cm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06.4 ± 4.9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06.5 ± 5.3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Total body fat, %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34.7 ± 7.9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34.3 ± 8.0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Glucose, mmol/L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3D7563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5.5 ± 0.4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B372CC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5.6 ± 0.5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Insulin, mU/L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3D7563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8.9 ± 3.3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B372CC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0.1 ± 3.8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D830B3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Blood lipids</w:t>
            </w:r>
            <w:r w:rsidR="00D830B3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Total cholesterol, mmol/L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5.3 ± 0.9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5.3 ± 0.8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HDL-cholesterol, mmol/L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.5 ± 0.4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.4 ± 0.3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LDL-cholesterol, mmol/L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3.6 ± 0.8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3.6 ± 0.7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Triglycerides, mmol/L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.1 ± 0.5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.3 ± 0.6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D830B3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Dietary intake</w:t>
            </w:r>
            <w:r w:rsidR="00D830B3">
              <w:rPr>
                <w:rFonts w:cs="Times New Roman"/>
                <w:b w:val="0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Energy, </w:t>
            </w:r>
            <w:proofErr w:type="spellStart"/>
            <w:r w:rsidRPr="00266E0D">
              <w:rPr>
                <w:rFonts w:cs="Times New Roman"/>
                <w:b w:val="0"/>
                <w:szCs w:val="24"/>
                <w:lang w:val="en-US"/>
              </w:rPr>
              <w:t>kCal</w:t>
            </w:r>
            <w:proofErr w:type="spellEnd"/>
            <w:r w:rsidRPr="00266E0D">
              <w:rPr>
                <w:rFonts w:cs="Times New Roman"/>
                <w:b w:val="0"/>
                <w:szCs w:val="24"/>
                <w:lang w:val="en-US"/>
              </w:rPr>
              <w:t>/d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733B4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 xml:space="preserve">2147.7 </w:t>
            </w:r>
            <w:r w:rsidR="00B567BE" w:rsidRPr="00266E0D">
              <w:rPr>
                <w:rFonts w:cs="Times New Roman"/>
                <w:szCs w:val="24"/>
                <w:lang w:val="en-US"/>
              </w:rPr>
              <w:t>±</w:t>
            </w:r>
            <w:r w:rsidRPr="00266E0D">
              <w:rPr>
                <w:rFonts w:cs="Times New Roman"/>
                <w:szCs w:val="24"/>
                <w:lang w:val="en-US"/>
              </w:rPr>
              <w:t xml:space="preserve"> 457.1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5B5E04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2286.6 ± 582.3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Protein, g/d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B567BE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78.6 ± 17.8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5B5E04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08.8 ± 25.1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Calcium, mg/d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B567BE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724.8 ± 160.3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5B5E04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965.2 ± 275.6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Sodium, mg/d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B567BE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2647.3 ± 705.5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5B5E04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2723.5 ± 803.6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Potassium, mg/d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B567BE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3377.3 ± 666.4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5B5E04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4123.2 ± 874.8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Magnesium, mg/d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B567BE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362.9 ± 98.0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5B5E04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412.0 ± 92.9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>24 h urinary excretion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Urea, mmol/24 h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379.1 ± 125.1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485.2 ± 123.8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Calcium, mmol/24 h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4.</w:t>
            </w:r>
            <w:r w:rsidR="003D7563" w:rsidRPr="00266E0D">
              <w:rPr>
                <w:rFonts w:cs="Times New Roman"/>
                <w:szCs w:val="24"/>
                <w:lang w:val="en-US"/>
              </w:rPr>
              <w:t>1</w:t>
            </w:r>
            <w:r w:rsidRPr="00266E0D">
              <w:rPr>
                <w:rFonts w:cs="Times New Roman"/>
                <w:szCs w:val="24"/>
                <w:lang w:val="en-US"/>
              </w:rPr>
              <w:t xml:space="preserve"> ± 1.8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5.1 ± 2.5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Sodium, mmol/24 h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47.1 ± 62.5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49.0 ± 68.3</w:t>
            </w:r>
          </w:p>
        </w:tc>
      </w:tr>
      <w:tr w:rsidR="00E36C4B" w:rsidRPr="00266E0D" w:rsidTr="0037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Potassium, mmol/24 h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84.6 ± 25.6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100.2 ± 28.5</w:t>
            </w:r>
          </w:p>
        </w:tc>
      </w:tr>
      <w:tr w:rsidR="00E36C4B" w:rsidRPr="00266E0D" w:rsidTr="00370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rPr>
                <w:rFonts w:cs="Times New Roman"/>
                <w:b w:val="0"/>
                <w:szCs w:val="24"/>
                <w:lang w:val="en-US"/>
              </w:rPr>
            </w:pPr>
            <w:r w:rsidRPr="00266E0D">
              <w:rPr>
                <w:rFonts w:cs="Times New Roman"/>
                <w:b w:val="0"/>
                <w:szCs w:val="24"/>
                <w:lang w:val="en-US"/>
              </w:rPr>
              <w:t xml:space="preserve">   Magnesium, mmol/24 h</w:t>
            </w:r>
          </w:p>
        </w:tc>
        <w:tc>
          <w:tcPr>
            <w:tcW w:w="1984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4.6 ± 1.9</w:t>
            </w:r>
          </w:p>
        </w:tc>
        <w:tc>
          <w:tcPr>
            <w:tcW w:w="1985" w:type="dxa"/>
            <w:shd w:val="clear" w:color="auto" w:fill="auto"/>
          </w:tcPr>
          <w:p w:rsidR="00E36C4B" w:rsidRPr="00266E0D" w:rsidRDefault="00E36C4B" w:rsidP="005710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266E0D">
              <w:rPr>
                <w:rFonts w:cs="Times New Roman"/>
                <w:szCs w:val="24"/>
                <w:lang w:val="en-US"/>
              </w:rPr>
              <w:t>4.7 ± 1.7</w:t>
            </w:r>
          </w:p>
        </w:tc>
      </w:tr>
    </w:tbl>
    <w:p w:rsidR="00D42C39" w:rsidRDefault="00266E0D" w:rsidP="00571000">
      <w:pPr>
        <w:spacing w:line="276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1</w:t>
      </w:r>
      <w:r>
        <w:rPr>
          <w:rFonts w:cs="Times New Roman"/>
          <w:szCs w:val="24"/>
          <w:lang w:val="en-US"/>
        </w:rPr>
        <w:t>Data of all subjects who completed at least one intervention diet are presented</w:t>
      </w:r>
      <w:r w:rsidR="00D830B3">
        <w:rPr>
          <w:rFonts w:cs="Times New Roman"/>
          <w:szCs w:val="24"/>
          <w:lang w:val="en-US"/>
        </w:rPr>
        <w:t>, mean ± SD unless defined otherwise</w:t>
      </w:r>
    </w:p>
    <w:p w:rsidR="00D830B3" w:rsidRDefault="00D830B3" w:rsidP="00571000">
      <w:pPr>
        <w:spacing w:line="276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2</w:t>
      </w:r>
      <w:r>
        <w:rPr>
          <w:rFonts w:cs="Times New Roman"/>
          <w:szCs w:val="24"/>
          <w:lang w:val="en-US"/>
        </w:rPr>
        <w:t>Blood lipids were measured in plasma</w:t>
      </w:r>
    </w:p>
    <w:p w:rsidR="00D830B3" w:rsidRDefault="00D830B3" w:rsidP="00571000">
      <w:pPr>
        <w:spacing w:line="276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3</w:t>
      </w:r>
      <w:r>
        <w:rPr>
          <w:rFonts w:cs="Times New Roman"/>
          <w:szCs w:val="24"/>
          <w:lang w:val="en-US"/>
        </w:rPr>
        <w:t>Intake parameters were calculated from food diaries</w:t>
      </w:r>
    </w:p>
    <w:p w:rsidR="00D830B3" w:rsidRPr="00D830B3" w:rsidRDefault="00D830B3" w:rsidP="00571000">
      <w:pPr>
        <w:spacing w:line="276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>DBP, diastolic blood pressure; HC, hip circumference; SBP, systolic blood pressure; WC, waist circumference</w:t>
      </w:r>
    </w:p>
    <w:sectPr w:rsidR="00D830B3" w:rsidRPr="00D830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3DC"/>
    <w:rsid w:val="000509D1"/>
    <w:rsid w:val="00055AA7"/>
    <w:rsid w:val="00064306"/>
    <w:rsid w:val="000705AF"/>
    <w:rsid w:val="000A401C"/>
    <w:rsid w:val="000B5838"/>
    <w:rsid w:val="000B5FAC"/>
    <w:rsid w:val="000C27C9"/>
    <w:rsid w:val="000D080A"/>
    <w:rsid w:val="000E67F0"/>
    <w:rsid w:val="00115863"/>
    <w:rsid w:val="00116B1C"/>
    <w:rsid w:val="00123CD6"/>
    <w:rsid w:val="00144681"/>
    <w:rsid w:val="00154605"/>
    <w:rsid w:val="001602B8"/>
    <w:rsid w:val="001701FE"/>
    <w:rsid w:val="001739CA"/>
    <w:rsid w:val="0017427D"/>
    <w:rsid w:val="00174CA9"/>
    <w:rsid w:val="00175260"/>
    <w:rsid w:val="001901A0"/>
    <w:rsid w:val="001A5807"/>
    <w:rsid w:val="001A5999"/>
    <w:rsid w:val="001C7173"/>
    <w:rsid w:val="001D1517"/>
    <w:rsid w:val="001D330D"/>
    <w:rsid w:val="001D4CF9"/>
    <w:rsid w:val="001D547F"/>
    <w:rsid w:val="001F0B47"/>
    <w:rsid w:val="001F379B"/>
    <w:rsid w:val="001F3A8D"/>
    <w:rsid w:val="001F5BE4"/>
    <w:rsid w:val="00217F00"/>
    <w:rsid w:val="00232B08"/>
    <w:rsid w:val="00247C71"/>
    <w:rsid w:val="00254FBA"/>
    <w:rsid w:val="00256DFD"/>
    <w:rsid w:val="00257C6A"/>
    <w:rsid w:val="00260BAB"/>
    <w:rsid w:val="00261A46"/>
    <w:rsid w:val="00266E0D"/>
    <w:rsid w:val="00272521"/>
    <w:rsid w:val="00276AD6"/>
    <w:rsid w:val="00281FA3"/>
    <w:rsid w:val="00291F1D"/>
    <w:rsid w:val="002A1840"/>
    <w:rsid w:val="002C2BA7"/>
    <w:rsid w:val="002F148B"/>
    <w:rsid w:val="002F726F"/>
    <w:rsid w:val="00304C96"/>
    <w:rsid w:val="00310380"/>
    <w:rsid w:val="00310A67"/>
    <w:rsid w:val="00324361"/>
    <w:rsid w:val="00330811"/>
    <w:rsid w:val="00342F36"/>
    <w:rsid w:val="00357F6A"/>
    <w:rsid w:val="003626E9"/>
    <w:rsid w:val="003703DC"/>
    <w:rsid w:val="00383AA2"/>
    <w:rsid w:val="00394348"/>
    <w:rsid w:val="003A114E"/>
    <w:rsid w:val="003B5431"/>
    <w:rsid w:val="003D10B8"/>
    <w:rsid w:val="003D6E2D"/>
    <w:rsid w:val="003D7563"/>
    <w:rsid w:val="003E0E7B"/>
    <w:rsid w:val="003F5711"/>
    <w:rsid w:val="0043010A"/>
    <w:rsid w:val="00431728"/>
    <w:rsid w:val="0043700D"/>
    <w:rsid w:val="00445BBE"/>
    <w:rsid w:val="004505A1"/>
    <w:rsid w:val="004539F9"/>
    <w:rsid w:val="00453EDA"/>
    <w:rsid w:val="0046037C"/>
    <w:rsid w:val="00472162"/>
    <w:rsid w:val="004732CA"/>
    <w:rsid w:val="00483189"/>
    <w:rsid w:val="00485D2E"/>
    <w:rsid w:val="00492A2A"/>
    <w:rsid w:val="00496C4E"/>
    <w:rsid w:val="004B46F4"/>
    <w:rsid w:val="004C7C94"/>
    <w:rsid w:val="004D41A3"/>
    <w:rsid w:val="004F09B3"/>
    <w:rsid w:val="004F3CD8"/>
    <w:rsid w:val="00500778"/>
    <w:rsid w:val="005157DB"/>
    <w:rsid w:val="00531E84"/>
    <w:rsid w:val="00537088"/>
    <w:rsid w:val="0054698A"/>
    <w:rsid w:val="00565312"/>
    <w:rsid w:val="00566D44"/>
    <w:rsid w:val="00571000"/>
    <w:rsid w:val="005740B8"/>
    <w:rsid w:val="00576728"/>
    <w:rsid w:val="00580F40"/>
    <w:rsid w:val="005842AA"/>
    <w:rsid w:val="005857ED"/>
    <w:rsid w:val="005965B0"/>
    <w:rsid w:val="005A627F"/>
    <w:rsid w:val="005B5E04"/>
    <w:rsid w:val="005C7965"/>
    <w:rsid w:val="005E330D"/>
    <w:rsid w:val="006028E3"/>
    <w:rsid w:val="00625D62"/>
    <w:rsid w:val="00633F0E"/>
    <w:rsid w:val="00641AC1"/>
    <w:rsid w:val="00664914"/>
    <w:rsid w:val="006658EF"/>
    <w:rsid w:val="00670025"/>
    <w:rsid w:val="00684982"/>
    <w:rsid w:val="006A254F"/>
    <w:rsid w:val="006B279A"/>
    <w:rsid w:val="006C24CD"/>
    <w:rsid w:val="006C3207"/>
    <w:rsid w:val="006D0E56"/>
    <w:rsid w:val="006D434D"/>
    <w:rsid w:val="006D4AFB"/>
    <w:rsid w:val="006E28FE"/>
    <w:rsid w:val="007208AE"/>
    <w:rsid w:val="007251DA"/>
    <w:rsid w:val="00730DAB"/>
    <w:rsid w:val="0074134A"/>
    <w:rsid w:val="00745C9A"/>
    <w:rsid w:val="00747DD0"/>
    <w:rsid w:val="0076270D"/>
    <w:rsid w:val="00762D24"/>
    <w:rsid w:val="007700C1"/>
    <w:rsid w:val="00785AC4"/>
    <w:rsid w:val="00786E46"/>
    <w:rsid w:val="00792BEA"/>
    <w:rsid w:val="007A48AC"/>
    <w:rsid w:val="007C4A2C"/>
    <w:rsid w:val="007D7F39"/>
    <w:rsid w:val="007E1AD3"/>
    <w:rsid w:val="007E4C18"/>
    <w:rsid w:val="00801661"/>
    <w:rsid w:val="008027DF"/>
    <w:rsid w:val="00803D2E"/>
    <w:rsid w:val="00804547"/>
    <w:rsid w:val="00814768"/>
    <w:rsid w:val="00817751"/>
    <w:rsid w:val="00817C75"/>
    <w:rsid w:val="008237F8"/>
    <w:rsid w:val="00827208"/>
    <w:rsid w:val="008370F0"/>
    <w:rsid w:val="00842B65"/>
    <w:rsid w:val="00846678"/>
    <w:rsid w:val="00850658"/>
    <w:rsid w:val="00864A3B"/>
    <w:rsid w:val="0088356A"/>
    <w:rsid w:val="0089074D"/>
    <w:rsid w:val="008A6495"/>
    <w:rsid w:val="008A726C"/>
    <w:rsid w:val="008B5459"/>
    <w:rsid w:val="008C149C"/>
    <w:rsid w:val="008C3273"/>
    <w:rsid w:val="008C38E2"/>
    <w:rsid w:val="008D1547"/>
    <w:rsid w:val="008E0681"/>
    <w:rsid w:val="008E1AFB"/>
    <w:rsid w:val="008E26E6"/>
    <w:rsid w:val="00902F96"/>
    <w:rsid w:val="0090492E"/>
    <w:rsid w:val="00912087"/>
    <w:rsid w:val="009210C7"/>
    <w:rsid w:val="00942DEE"/>
    <w:rsid w:val="00943A81"/>
    <w:rsid w:val="009446F5"/>
    <w:rsid w:val="00946BA6"/>
    <w:rsid w:val="00947EE1"/>
    <w:rsid w:val="0097241B"/>
    <w:rsid w:val="00983177"/>
    <w:rsid w:val="00984AA2"/>
    <w:rsid w:val="00991BE3"/>
    <w:rsid w:val="009A262F"/>
    <w:rsid w:val="009A3068"/>
    <w:rsid w:val="009B0EA2"/>
    <w:rsid w:val="009B12DC"/>
    <w:rsid w:val="009B5422"/>
    <w:rsid w:val="009C2D4D"/>
    <w:rsid w:val="009D690F"/>
    <w:rsid w:val="009E5161"/>
    <w:rsid w:val="009E7FEB"/>
    <w:rsid w:val="00A041E9"/>
    <w:rsid w:val="00A22482"/>
    <w:rsid w:val="00A4140C"/>
    <w:rsid w:val="00A51CCF"/>
    <w:rsid w:val="00A62B8D"/>
    <w:rsid w:val="00A667D1"/>
    <w:rsid w:val="00A6766A"/>
    <w:rsid w:val="00A76D06"/>
    <w:rsid w:val="00A76D07"/>
    <w:rsid w:val="00A8276A"/>
    <w:rsid w:val="00A850A6"/>
    <w:rsid w:val="00A875FE"/>
    <w:rsid w:val="00A91590"/>
    <w:rsid w:val="00AB06FF"/>
    <w:rsid w:val="00AB0D0A"/>
    <w:rsid w:val="00AB0ECC"/>
    <w:rsid w:val="00AC09E0"/>
    <w:rsid w:val="00AC711B"/>
    <w:rsid w:val="00AF5A3E"/>
    <w:rsid w:val="00B02632"/>
    <w:rsid w:val="00B112A0"/>
    <w:rsid w:val="00B372CC"/>
    <w:rsid w:val="00B46BBA"/>
    <w:rsid w:val="00B567BE"/>
    <w:rsid w:val="00B652BC"/>
    <w:rsid w:val="00B73CA4"/>
    <w:rsid w:val="00B94B91"/>
    <w:rsid w:val="00BA2C53"/>
    <w:rsid w:val="00BA7392"/>
    <w:rsid w:val="00BB50C9"/>
    <w:rsid w:val="00BC39C6"/>
    <w:rsid w:val="00BD061B"/>
    <w:rsid w:val="00BD5C91"/>
    <w:rsid w:val="00C01D11"/>
    <w:rsid w:val="00C45CD4"/>
    <w:rsid w:val="00C51FED"/>
    <w:rsid w:val="00C55DA4"/>
    <w:rsid w:val="00C605F4"/>
    <w:rsid w:val="00C624C4"/>
    <w:rsid w:val="00C7759D"/>
    <w:rsid w:val="00C9732E"/>
    <w:rsid w:val="00CA4100"/>
    <w:rsid w:val="00CA4E73"/>
    <w:rsid w:val="00CB02C9"/>
    <w:rsid w:val="00CC62C3"/>
    <w:rsid w:val="00CE1816"/>
    <w:rsid w:val="00CE2C8C"/>
    <w:rsid w:val="00D10523"/>
    <w:rsid w:val="00D32F68"/>
    <w:rsid w:val="00D42C39"/>
    <w:rsid w:val="00D45DF2"/>
    <w:rsid w:val="00D830B3"/>
    <w:rsid w:val="00DA27AD"/>
    <w:rsid w:val="00DA28C2"/>
    <w:rsid w:val="00DA400D"/>
    <w:rsid w:val="00DC350B"/>
    <w:rsid w:val="00DC3B22"/>
    <w:rsid w:val="00DD19E0"/>
    <w:rsid w:val="00DD2414"/>
    <w:rsid w:val="00DD2FC7"/>
    <w:rsid w:val="00DD4455"/>
    <w:rsid w:val="00DF1002"/>
    <w:rsid w:val="00E04F18"/>
    <w:rsid w:val="00E05DC7"/>
    <w:rsid w:val="00E1064C"/>
    <w:rsid w:val="00E23FAA"/>
    <w:rsid w:val="00E352DB"/>
    <w:rsid w:val="00E36C4B"/>
    <w:rsid w:val="00E403F8"/>
    <w:rsid w:val="00E43FB2"/>
    <w:rsid w:val="00E47183"/>
    <w:rsid w:val="00E52939"/>
    <w:rsid w:val="00E726CF"/>
    <w:rsid w:val="00E733B4"/>
    <w:rsid w:val="00E771B6"/>
    <w:rsid w:val="00E77494"/>
    <w:rsid w:val="00E84846"/>
    <w:rsid w:val="00E8570A"/>
    <w:rsid w:val="00EA211C"/>
    <w:rsid w:val="00EB37CC"/>
    <w:rsid w:val="00EB5EEB"/>
    <w:rsid w:val="00EC156F"/>
    <w:rsid w:val="00ED5FDE"/>
    <w:rsid w:val="00F05414"/>
    <w:rsid w:val="00F1013C"/>
    <w:rsid w:val="00F14C39"/>
    <w:rsid w:val="00F15FBA"/>
    <w:rsid w:val="00F2205F"/>
    <w:rsid w:val="00F25491"/>
    <w:rsid w:val="00F25F92"/>
    <w:rsid w:val="00F53F9D"/>
    <w:rsid w:val="00F6667C"/>
    <w:rsid w:val="00F70392"/>
    <w:rsid w:val="00F70E66"/>
    <w:rsid w:val="00F85854"/>
    <w:rsid w:val="00FA09DE"/>
    <w:rsid w:val="00FB7B33"/>
    <w:rsid w:val="00FF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703DC"/>
    <w:pPr>
      <w:spacing w:after="0" w:line="480" w:lineRule="auto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3703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703DC"/>
    <w:pPr>
      <w:spacing w:after="0" w:line="480" w:lineRule="auto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3703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tsema, S (int)</dc:creator>
  <cp:lastModifiedBy>Rietsema, S (int)</cp:lastModifiedBy>
  <cp:revision>4</cp:revision>
  <dcterms:created xsi:type="dcterms:W3CDTF">2019-05-08T09:27:00Z</dcterms:created>
  <dcterms:modified xsi:type="dcterms:W3CDTF">2019-05-09T19:29:00Z</dcterms:modified>
</cp:coreProperties>
</file>